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tbl>
      <w:tblPr>
        <w:tblW w:w="14498" w:type="dxa"/>
        <w:tblInd w:w="93" w:type="dxa"/>
        <w:tblLook w:val="04A0" w:firstRow="1" w:lastRow="0" w:firstColumn="1" w:lastColumn="0" w:noHBand="0" w:noVBand="1"/>
      </w:tblPr>
      <w:tblGrid>
        <w:gridCol w:w="1540"/>
        <w:gridCol w:w="117"/>
        <w:gridCol w:w="10407"/>
        <w:gridCol w:w="1158"/>
        <w:gridCol w:w="1276"/>
      </w:tblGrid>
      <w:tr w:rsidR="00A412A8" w:rsidRPr="00A412A8" w:rsidTr="0052257D">
        <w:trPr>
          <w:trHeight w:val="300"/>
        </w:trPr>
        <w:tc>
          <w:tcPr>
            <w:tcW w:w="14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2A8" w:rsidRPr="00A412A8" w:rsidRDefault="00A412A8" w:rsidP="000138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 xml:space="preserve">Table </w:t>
            </w:r>
            <w:r w:rsidR="00155F5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>S</w:t>
            </w:r>
            <w:r w:rsidR="0001389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>2</w:t>
            </w:r>
            <w:bookmarkStart w:id="0" w:name="_GoBack"/>
            <w:bookmarkEnd w:id="0"/>
            <w:r w:rsidR="00BA6E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>:</w:t>
            </w:r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 xml:space="preserve"> </w:t>
            </w:r>
            <w:r w:rsidR="007D4A7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>Genes</w:t>
            </w:r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 xml:space="preserve"> specifying </w:t>
            </w:r>
            <w:proofErr w:type="spellStart"/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>glucoinolates</w:t>
            </w:r>
            <w:proofErr w:type="spellEnd"/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 xml:space="preserve"> and their degradation products</w:t>
            </w:r>
          </w:p>
        </w:tc>
      </w:tr>
      <w:tr w:rsidR="00A412A8" w:rsidRPr="00A412A8" w:rsidTr="0052257D">
        <w:trPr>
          <w:trHeight w:val="555"/>
        </w:trPr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12A8" w:rsidRPr="00A412A8" w:rsidRDefault="00A412A8" w:rsidP="00A412A8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n-CA"/>
              </w:rPr>
              <w:t xml:space="preserve">B. </w:t>
            </w:r>
            <w:proofErr w:type="spellStart"/>
            <w:r w:rsidRPr="00A412A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n-CA"/>
              </w:rPr>
              <w:t>napus</w:t>
            </w:r>
            <w:proofErr w:type="spellEnd"/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 xml:space="preserve"> Genome ID</w:t>
            </w:r>
          </w:p>
        </w:tc>
        <w:tc>
          <w:tcPr>
            <w:tcW w:w="10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2A8" w:rsidRPr="00A412A8" w:rsidRDefault="00A412A8" w:rsidP="00A412A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 xml:space="preserve">Description of Arabidopsis homologue and AT </w:t>
            </w:r>
            <w:proofErr w:type="spellStart"/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>chomosome</w:t>
            </w:r>
            <w:proofErr w:type="spellEnd"/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 xml:space="preserve"> location 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12A8" w:rsidRPr="00A412A8" w:rsidRDefault="00FA75C0" w:rsidP="00A412A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</w:pPr>
            <w:r w:rsidRPr="00FA75C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vertAlign w:val="superscript"/>
                <w:lang w:eastAsia="en-CA"/>
              </w:rPr>
              <w:t>1</w:t>
            </w:r>
            <w:r w:rsidR="00A412A8"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 xml:space="preserve">Fold Expression </w:t>
            </w:r>
            <w:r w:rsidR="00014D6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>relative</w:t>
            </w:r>
            <w:r w:rsidR="00A412A8"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CA"/>
              </w:rPr>
              <w:t xml:space="preserve"> to Westar</w:t>
            </w:r>
          </w:p>
        </w:tc>
      </w:tr>
      <w:tr w:rsidR="00A412A8" w:rsidRPr="00A412A8" w:rsidTr="0052257D">
        <w:trPr>
          <w:trHeight w:val="300"/>
        </w:trPr>
        <w:tc>
          <w:tcPr>
            <w:tcW w:w="120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2A8" w:rsidRPr="00A412A8" w:rsidRDefault="00A412A8" w:rsidP="00A412A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  <w:t>ESTs common to the AtGL3+ line and the K-5-8 l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2A8" w:rsidRPr="00A412A8" w:rsidRDefault="00A412A8" w:rsidP="00A412A8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  <w:t>AtGL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2A8" w:rsidRPr="00A412A8" w:rsidRDefault="00A412A8" w:rsidP="00A412A8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  <w:t>K-5-8</w:t>
            </w:r>
          </w:p>
        </w:tc>
      </w:tr>
      <w:tr w:rsidR="00A412A8" w:rsidRPr="00A412A8" w:rsidTr="0052257D">
        <w:trPr>
          <w:trHeight w:val="300"/>
        </w:trPr>
        <w:tc>
          <w:tcPr>
            <w:tcW w:w="12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2A8" w:rsidRPr="00903C6E" w:rsidRDefault="00A412A8" w:rsidP="00A412A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CA"/>
              </w:rPr>
              <w:t>Biosynthesi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2A8" w:rsidRPr="00A412A8" w:rsidRDefault="00A412A8" w:rsidP="00A412A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2A8" w:rsidRPr="00A412A8" w:rsidRDefault="00A412A8" w:rsidP="00A412A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27623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ATST5B | SOT18 (DESULFO-GLUCOSINOLATE SULFOTRANSFERASE 18); aliphatic 3/4/5/7-methylthiopropyl/butyl/pentyl/heptyl-desulfoglucosinolate sulfotransferase | chr1:27862909-27864193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6.16E+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.53E+05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9g02888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17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54.59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36703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HLS3, ALF1, RTY1 | SUR1 (SUPERROOT 1); S-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alkylthiohydroximat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(C-S)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ly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/transaminase | chr2:8877960-8880388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8.22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2g08091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CORI-7, ATST5A | SOT16 (SULFOTRANSFERASE 16); indole desulfoglucosinolate sulfotransferase | chr1:27864345-27865694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7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4.17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08132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8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.32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27035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FMO GS-OX2 (FLAVIN-MONOOXYGENASE GLUCOSINOLATE S-OXYGENASE 2); aliphatic 3/4/5/7/8-methylthiopropyl 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glucosinolat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S-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xygen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| chr1:23151794-23155717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5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9g03718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0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9g05097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TST5B | SOT18 (DESULFO-GLUCOSINOLATE SULFOTRANSFERASE 18); aliphatic 3/4/5/7-methylthiopropyl/butyl/pentyl/heptyl-desulfoglucosinolate sulfotransferase | chr1:27862909-27864193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7</w:t>
            </w:r>
          </w:p>
        </w:tc>
      </w:tr>
      <w:tr w:rsidR="0052257D" w:rsidRPr="00A412A8" w:rsidTr="00903C6E">
        <w:trPr>
          <w:trHeight w:val="315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7g11884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CYP79B2; electron carrier/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hem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- iron ion-oxygen binding / indole monooxygenase | chr4:18525246-18527579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17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2g16159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HAG1 | MYB28 (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yb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domain protein 28); DNA binding / aliphatic transcription factor | chr5:24689151-24690797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5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29311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5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4g04948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DP-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glucoronosyl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/aliphatic UDP-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glucosyl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transferase family protein | chr2:13518211-13520364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1g00297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CYP79B2; electron carrier/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hem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- iron ion-oxygen binding / indole monooxygenase | chr4:18525246-18527579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06</w:t>
            </w:r>
          </w:p>
        </w:tc>
      </w:tr>
      <w:tr w:rsidR="0052257D" w:rsidRPr="00A412A8" w:rsidTr="00903C6E">
        <w:trPr>
          <w:trHeight w:val="300"/>
        </w:trPr>
        <w:tc>
          <w:tcPr>
            <w:tcW w:w="12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CA"/>
              </w:rPr>
              <w:t>Degrad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7g08911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NSP5 (NITRILE SPECIFIER PROTEIN 5) | chr5:19540937-19542426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4.01E+04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37506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6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99.04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6g09394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myrosin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-associated protein, putative | chr1:20161670-20163743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.49E+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4.38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37954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77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.91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7g06750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TASTY | ESP (EPITHIOSPECIFIER PROTEIN); enzyme regulator | chr1:20170715-20173949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13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.22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35006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IT2 (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itril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2);  indole-3-acetonitrile nitrile hydratase chr3:15983311-15985535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7g06753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TASTY | ESP (EPITHIOSPECIFIER PROTEIN); enzyme regulator | 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5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55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00934s01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BGLU38 | TGG1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myrosin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(THIOGLUCOSIDE GLUCOHYDROLASE 1) chr5:9079505-9082384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48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30404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BP1.2, F-ATMBP | MBP2 (MYROSINASE-BINDING PROTEIN 2); sugar/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thioglucosid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binding | chr1:19345940-19348668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7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39823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BGLU38 | TGG1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myrosin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(THIOGLUCOSIDE GLUCOHYDROLASE 1) | 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8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30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39824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8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30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2g15584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30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lastRenderedPageBreak/>
              <w:t>bra032343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29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20523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5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29</w:t>
            </w:r>
          </w:p>
        </w:tc>
      </w:tr>
      <w:tr w:rsidR="0052257D" w:rsidRPr="00A412A8" w:rsidTr="00903C6E">
        <w:trPr>
          <w:trHeight w:val="315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6g09387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TASTY | ESP (EPITHIOSPECIFIER PROTEIN); enzyme regulator | 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05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28</w:t>
            </w:r>
          </w:p>
        </w:tc>
      </w:tr>
      <w:tr w:rsidR="0052257D" w:rsidRPr="00A412A8" w:rsidTr="00903C6E">
        <w:trPr>
          <w:trHeight w:val="315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2g15587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BGLU38 | TGG1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myrosin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(THIOGLUCOSIDE GLUCOHYDROLASE 1) | 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27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20551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7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22</w:t>
            </w:r>
          </w:p>
        </w:tc>
      </w:tr>
      <w:tr w:rsidR="0052257D" w:rsidRPr="00A412A8" w:rsidTr="00903C6E">
        <w:trPr>
          <w:trHeight w:val="615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3g04517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BGLU37 | TGG2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myrosin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(GLUCOSIDE GLUCOHYDROLASE 2) chr5:9072727-9075690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5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21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37958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TASTY | ESP (EPITHIOSPECIFIER PROTEIN); enzyme regulator | 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4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20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5g12610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ymbols: ATMLP-470, NSP1, ATNSP1 | NSP1 (NITRILE SPECIFIER PROTEIN 1) | chr3:5566086-5568545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7</w:t>
            </w:r>
          </w:p>
        </w:tc>
      </w:tr>
      <w:tr w:rsidR="0052257D" w:rsidRPr="00A412A8" w:rsidTr="00903C6E">
        <w:trPr>
          <w:trHeight w:val="315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22157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6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14309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MBP1.2, F-ATMBP | MBP2 (MYROSINASE-BINDING PROTEIN 2); sugar / 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thioglucosid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binding |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5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14804s01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BGLU37 | TGG2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myrosin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(GLUCOSIDE GLUCOHYDROLASE 2) 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6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10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27359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SM1 (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pithiospecifier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modifier 1); carboxylesterase/ hydrolase | chr3:4729823-4731803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9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9g02367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BGLU38 | TGG1 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yrosin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(THIOGLUCOSIDE GLUCOHYDROLASE 1) | 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8g06374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3g18120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SP4 (NITRILE SPECIFIER PROTEIN 4) | chr3:5571992-5574541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5g13159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SM1 (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pithiospecifier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modifier 1); carboxylesterase/ hydrolase, acting on ester bonds | 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3g18121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SP4 (NITRILE SPECIFIER PROTEIN 4) |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04012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BGLU38 | TGG1 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yrosin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(THIOGLUCOSIDE GLUCOHYDROLASE 1) | as abov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</w:t>
            </w:r>
          </w:p>
        </w:tc>
      </w:tr>
      <w:tr w:rsidR="0052257D" w:rsidRPr="00A412A8" w:rsidTr="00903C6E">
        <w:trPr>
          <w:trHeight w:val="330"/>
        </w:trPr>
        <w:tc>
          <w:tcPr>
            <w:tcW w:w="12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  <w:t>ESTs unique to the AtGL3+ l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Biosynthesi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sz w:val="20"/>
                <w:szCs w:val="20"/>
              </w:rPr>
            </w:pP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5g02561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ATST5C | SOT17 (SULFOTRANSFERASE 17); aliphatic desulfoglucosinolate sulfotransferase | chr1:6398580-6399942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9877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15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0910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CYP79A2 (CYTOCHROME P450 79A2); aromatic oxidoreductase, acting on paired donors (NADH or NADPH as one donor), incorporation or reduction of molecular oxygen, oxygen binding | chr5:1559778-1561765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758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10644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CYP79B2; electron carrier/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hem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-iron ion-oxygen binding / indole monooxygenase | chr4:18525246-18527579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76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6g00845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CORI-7, ATST5A | SOT16 (SULFOTRANSFERASE 16); indole desulfoglucosinolate sulfotransferase | chr1:27864345-27865694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48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3g15280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CYP79B2; electron carrier/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hem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- iron ion-oxygen binding / indole monooxygenase | chr4:18525246-18527579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2g16118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ATR1, MYB34 | MYB34 (MYB DOMAIN PROTEIN 34); kinase/ indole transcription activator | chr5:24494691-24496351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7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24634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UGT74B1 (UDP-glucosyl transferase 74B1); shared UDP-glycosyltransferase/ thiohydroximate beta-D-glucosyltransferase | chr1:8525435-8527087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4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9g17726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CYP79A2 (CYTOCHROME P450 79A2); aromatic oxidoreductase, acting on paired donors (NADH or NADPH as one donor), incorporation or reduction of molecular oxygen, oxygen binding | chr5:1559778-1561765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3649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HLS3, ALF1, RTY1 | SUR1 (SUPERROOT 1); S-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alkylthiohydroximat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(C-S)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ly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/  transaminase | chr2:8877960-8880388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15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lastRenderedPageBreak/>
              <w:t>bra011821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CYP79B2; electron carrier/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hem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-iron ion-oxygen binding / indole monooxygenase | chr4:18525246-18527579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5g04108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UGT74B1 (UDP-glucosyl transferase 74B1); shared UDP-glycosyltransferase/ thiohydroximate beta-D-glucosyltransferase | chr1:8525435-8527087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9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51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16908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REF2 | CYP83A1 (CYTOCHROME P450 83A1); aliphatic oxidoreductase, acting on paired donors, NADH or NADPH as one donor, and incorporation of one atom of oxygen / oxygen binding | chr4:7990485-7992311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6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7g00333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HLS3, ALF1, RTY1 | SUR1 (SUPERROOT 1); S-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alkylthiohydroximat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(C-S)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ly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/  transaminase | chr2:8877960-8880388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8g07893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BCAT3 (BRANCHED-CHAIN AMINOTRANSFERASE 3); aliphatic branched-chain-amino-acid transaminase/ catalytic | chr3:18422649-18425693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1g08020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8g067910</w:t>
            </w:r>
          </w:p>
        </w:tc>
        <w:tc>
          <w:tcPr>
            <w:tcW w:w="10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W51A or B, HIG1 | MYB51 (MYB DOMAIN PROTEIN 51); DNA binding /indole  transcription factor | chr1:6389411-6391267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2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Degrad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52257D" w:rsidRPr="00A412A8" w:rsidTr="00903C6E">
        <w:trPr>
          <w:trHeight w:val="5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00847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AOP1.1 | AOP1; oxidoreductase, acting on paired donors (2-oxoglutarate as one donor),  incorporating one oxygen atom into both donors | chr4:1358432-1359698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07E+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5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3g18126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MBP1.2, F-ATMBP | MBP2 (MYROSINASE-BINDING PROTEIN 2); sugar /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thioglucosid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binding | chr1:19345940-19348668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.07E+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37957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myrosin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-associated protein, putative | chr1:20161670-20163743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34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9g02266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BGLU38 | TGG1 </w:t>
            </w: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myrosin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(THIOGLUCOSIDE GLUCOHYDROLASE 1) | chr5:9079505-9082384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6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39702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TASTY | ESP (EPITHIOSPECIFIER PROTEIN); enzyme regulator | chr1:20170715-20173949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2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6g09389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proofErr w:type="spellStart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myrosinase</w:t>
            </w:r>
            <w:proofErr w:type="spellEnd"/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-associated protein, putative | chr1:20161670-20163743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17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4g17808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903C6E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NSP2 (NITRILE SPECIFIER PROTEIN 2) | chr2:14029190-14031074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903C6E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</w:tr>
      <w:tr w:rsidR="0052257D" w:rsidRPr="00A412A8" w:rsidTr="00903C6E">
        <w:trPr>
          <w:trHeight w:val="5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4g02380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BGLU26 | PEN2 (PENETRATION 2); 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yrosin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hydrolase, 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thioglucosid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hydrolyzing O-glycosyl compounds  | chr2:18364756-18367725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</w:tr>
      <w:tr w:rsidR="0052257D" w:rsidRPr="00A412A8" w:rsidTr="00903C6E">
        <w:trPr>
          <w:trHeight w:val="300"/>
        </w:trPr>
        <w:tc>
          <w:tcPr>
            <w:tcW w:w="12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  <w:t>ESTs unique to the K-5-8 l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u w:val="single"/>
                <w:lang w:eastAsia="en-CA"/>
              </w:rPr>
            </w:pP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903C6E" w:rsidRDefault="0052257D" w:rsidP="00903C6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2"/>
                <w:u w:val="single"/>
                <w:lang w:eastAsia="en-CA"/>
              </w:rPr>
            </w:pPr>
            <w:r w:rsidRPr="00903C6E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2"/>
                <w:u w:val="single"/>
                <w:lang w:eastAsia="en-CA"/>
              </w:rPr>
              <w:t>Biosynthesi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sz w:val="20"/>
                <w:szCs w:val="20"/>
              </w:rPr>
            </w:pP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4E22E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o1g10568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4E22E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aliphatic </w:t>
            </w:r>
            <w:proofErr w:type="spellStart"/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aconitase</w:t>
            </w:r>
            <w:proofErr w:type="spellEnd"/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C-terminal domain-containing protein | chr3:21797058-21798303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4E22E8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4E22E8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4E22E8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4E22E8">
              <w:rPr>
                <w:rFonts w:ascii="Calibri" w:hAnsi="Calibri" w:cs="Calibri"/>
                <w:color w:val="000000"/>
                <w:sz w:val="22"/>
                <w:highlight w:val="yellow"/>
              </w:rPr>
              <w:t>504.95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4E22E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bra021743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4E22E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aliphatic UDP-</w:t>
            </w:r>
            <w:proofErr w:type="spellStart"/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glucoronosyl</w:t>
            </w:r>
            <w:proofErr w:type="spellEnd"/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/UDP-</w:t>
            </w:r>
            <w:proofErr w:type="spellStart"/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>glucosyl</w:t>
            </w:r>
            <w:proofErr w:type="spellEnd"/>
            <w:r w:rsidRPr="004E22E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CA"/>
              </w:rPr>
              <w:t xml:space="preserve"> transferase family protein | chr2:13518211-13520364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4E22E8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4E22E8">
              <w:rPr>
                <w:rFonts w:ascii="Calibri" w:hAnsi="Calibri" w:cs="Calibri"/>
                <w:color w:val="000000"/>
                <w:sz w:val="22"/>
                <w:highlight w:val="yellow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4E22E8" w:rsidRDefault="0052257D" w:rsidP="00903C6E">
            <w:pPr>
              <w:rPr>
                <w:rFonts w:ascii="Calibri" w:hAnsi="Calibri" w:cs="Calibri"/>
                <w:color w:val="000000"/>
                <w:sz w:val="22"/>
                <w:highlight w:val="yellow"/>
              </w:rPr>
            </w:pPr>
            <w:r w:rsidRPr="004E22E8">
              <w:rPr>
                <w:rFonts w:ascii="Calibri" w:hAnsi="Calibri" w:cs="Calibri"/>
                <w:color w:val="000000"/>
                <w:sz w:val="22"/>
                <w:highlight w:val="yellow"/>
              </w:rPr>
              <w:t>2.50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2g09585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liphatic 3-isopropylmalate dehydrogenase, chloroplast, putative | chr1:30287763-30290298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1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05641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liphatic UDP-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glucoronosyl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/UDP-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glucosyl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transferase family protein | chr2:13518211-13520364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8</w:t>
            </w:r>
          </w:p>
        </w:tc>
      </w:tr>
      <w:tr w:rsidR="0052257D" w:rsidRPr="00A412A8" w:rsidTr="00903C6E">
        <w:trPr>
          <w:trHeight w:val="76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8g02439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UR2, RNT1, RED1, ATR4 | CYP83B1 (CYTOCHROME P450 MONOOXYGENASE 83B1); shared oxidoreductase acting on paired donors (NADH or NADPH as one donor), incorporation or reduction of molecular oxygen /oxygen binding | chr4:15273471-15275310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35169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liphatic 3-isopropylmalate dehydrogenase, chloroplast, putative | chr1:30287763-30290298 FORWARD'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7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34941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8</w:t>
            </w:r>
          </w:p>
        </w:tc>
      </w:tr>
      <w:tr w:rsidR="0052257D" w:rsidRPr="00A412A8" w:rsidTr="00903C6E">
        <w:trPr>
          <w:trHeight w:val="5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9g17568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ymbols: MYB29, ATMYB29, PMG2 | ATMYB29 (ARABIDOPSIS THALIANA MYB DOMAIN PROTEIN 29); DNA binding / shared transcription factor | chr5:2446764-2448543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</w:t>
            </w:r>
          </w:p>
        </w:tc>
      </w:tr>
      <w:tr w:rsidR="0052257D" w:rsidRPr="00A412A8" w:rsidTr="00903C6E">
        <w:trPr>
          <w:trHeight w:val="5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32734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2 | CYP83A1 (CYTOCHROME P450 83A1); aliphatic oxidoreductase, acting on paired donors, NADH or NADPH as one donor, and incorporation of one atom of oxygen / oxygen binding | chr4:7990485-7992311 REVER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9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bo4g13078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"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</w:t>
            </w:r>
          </w:p>
        </w:tc>
      </w:tr>
      <w:tr w:rsidR="0052257D" w:rsidRPr="00A412A8" w:rsidTr="00903C6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ra004744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aliphatic 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conit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C-terminal domain-containing protein | chr2:17920660-17921689 FORWAR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52257D" w:rsidRPr="00A412A8" w:rsidTr="00903C6E">
        <w:trPr>
          <w:trHeight w:val="300"/>
        </w:trPr>
        <w:tc>
          <w:tcPr>
            <w:tcW w:w="12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4E22E8" w:rsidRDefault="0052257D" w:rsidP="004E22E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CA"/>
              </w:rPr>
            </w:pPr>
            <w:r w:rsidRPr="004E22E8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CA"/>
              </w:rPr>
              <w:t>Degrad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52257D" w:rsidRPr="00A412A8" w:rsidTr="00903C6E">
        <w:trPr>
          <w:trHeight w:val="51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o8g039420</w:t>
            </w:r>
          </w:p>
        </w:tc>
        <w:tc>
          <w:tcPr>
            <w:tcW w:w="10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2257D" w:rsidRPr="00A412A8" w:rsidRDefault="0052257D" w:rsidP="00903C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BGLU38 | TGG1 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yrosin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(THIOGLUCOSIDE GLUCOHYDROLASE 1); hydrolyzing O-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glycosyl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compounds / </w:t>
            </w:r>
            <w:proofErr w:type="spellStart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thioglucosidase</w:t>
            </w:r>
            <w:proofErr w:type="spellEnd"/>
            <w:r w:rsidRPr="00A412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| chr5:9079505-9082384 REVERS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257D" w:rsidRDefault="0052257D" w:rsidP="00903C6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</w:t>
            </w:r>
          </w:p>
        </w:tc>
      </w:tr>
    </w:tbl>
    <w:p w:rsidR="00FA75C0" w:rsidRDefault="00A412A8" w:rsidP="00FA75C0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NA, not applicable</w:t>
      </w:r>
      <w:r w:rsidR="00FA75C0">
        <w:rPr>
          <w:rFonts w:ascii="Calibri" w:hAnsi="Calibri"/>
          <w:sz w:val="20"/>
          <w:szCs w:val="20"/>
        </w:rPr>
        <w:t xml:space="preserve">. </w:t>
      </w:r>
      <w:r w:rsidR="00FA75C0">
        <w:rPr>
          <w:rFonts w:ascii="Calibri" w:hAnsi="Calibri"/>
          <w:sz w:val="20"/>
          <w:szCs w:val="20"/>
          <w:vertAlign w:val="superscript"/>
        </w:rPr>
        <w:t>1</w:t>
      </w:r>
      <w:r w:rsidR="00FA75C0">
        <w:rPr>
          <w:rFonts w:ascii="Calibri" w:hAnsi="Calibri"/>
          <w:sz w:val="20"/>
          <w:szCs w:val="20"/>
        </w:rPr>
        <w:t xml:space="preserve">Cotyledon values are arranged from highest expression to lowest expression within each functional category </w:t>
      </w:r>
      <w:r w:rsidR="0052257D">
        <w:rPr>
          <w:rFonts w:ascii="Calibri" w:hAnsi="Calibri"/>
          <w:sz w:val="20"/>
          <w:szCs w:val="20"/>
        </w:rPr>
        <w:t>using the K-5-8 line.</w:t>
      </w:r>
      <w:r w:rsidR="006B1A3D">
        <w:rPr>
          <w:rFonts w:ascii="Calibri" w:hAnsi="Calibri"/>
          <w:sz w:val="20"/>
          <w:szCs w:val="20"/>
        </w:rPr>
        <w:t xml:space="preserve"> </w:t>
      </w:r>
      <w:r w:rsidR="006B1A3D" w:rsidRPr="006B1A3D">
        <w:rPr>
          <w:rFonts w:ascii="Calibri" w:hAnsi="Calibri"/>
          <w:sz w:val="20"/>
          <w:szCs w:val="20"/>
          <w:highlight w:val="yellow"/>
        </w:rPr>
        <w:t>Yellow-highlighted gene expression patterns (but not the genome ID are displayed on the GS biosynthesis and degradation pathways in Figure 4.</w:t>
      </w:r>
    </w:p>
    <w:p w:rsidR="003458D9" w:rsidRDefault="003458D9" w:rsidP="00BB642C">
      <w:pPr>
        <w:rPr>
          <w:rFonts w:ascii="Calibri" w:hAnsi="Calibri"/>
          <w:sz w:val="20"/>
          <w:szCs w:val="20"/>
        </w:rPr>
      </w:pPr>
    </w:p>
    <w:p w:rsidR="00B62602" w:rsidRPr="00F02B51" w:rsidRDefault="00B62602" w:rsidP="00BB642C">
      <w:pPr>
        <w:rPr>
          <w:rFonts w:ascii="Calibri" w:hAnsi="Calibri"/>
          <w:sz w:val="20"/>
          <w:szCs w:val="20"/>
        </w:rPr>
      </w:pPr>
    </w:p>
    <w:sectPr w:rsidR="00B62602" w:rsidRPr="00F02B51" w:rsidSect="00893AF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3AFE"/>
    <w:rsid w:val="00013893"/>
    <w:rsid w:val="00014502"/>
    <w:rsid w:val="00014D60"/>
    <w:rsid w:val="000C7BF1"/>
    <w:rsid w:val="00107700"/>
    <w:rsid w:val="00155F5D"/>
    <w:rsid w:val="0015716D"/>
    <w:rsid w:val="001D7775"/>
    <w:rsid w:val="003458D9"/>
    <w:rsid w:val="003F0705"/>
    <w:rsid w:val="00435135"/>
    <w:rsid w:val="004E22E8"/>
    <w:rsid w:val="0052257D"/>
    <w:rsid w:val="005B7655"/>
    <w:rsid w:val="005E1667"/>
    <w:rsid w:val="005E467E"/>
    <w:rsid w:val="006253BB"/>
    <w:rsid w:val="006B1A3D"/>
    <w:rsid w:val="006E7A8A"/>
    <w:rsid w:val="0071456B"/>
    <w:rsid w:val="0074055B"/>
    <w:rsid w:val="00746778"/>
    <w:rsid w:val="007542D1"/>
    <w:rsid w:val="007D4A74"/>
    <w:rsid w:val="00842236"/>
    <w:rsid w:val="00850A9B"/>
    <w:rsid w:val="00893AFE"/>
    <w:rsid w:val="00903C6E"/>
    <w:rsid w:val="00924CD6"/>
    <w:rsid w:val="00A412A8"/>
    <w:rsid w:val="00B47F93"/>
    <w:rsid w:val="00B62602"/>
    <w:rsid w:val="00B8346E"/>
    <w:rsid w:val="00BA6EAE"/>
    <w:rsid w:val="00BB642C"/>
    <w:rsid w:val="00BB6F4B"/>
    <w:rsid w:val="00CA4B12"/>
    <w:rsid w:val="00D2684C"/>
    <w:rsid w:val="00DE4786"/>
    <w:rsid w:val="00E967A7"/>
    <w:rsid w:val="00ED4129"/>
    <w:rsid w:val="00EE3366"/>
    <w:rsid w:val="00F02B51"/>
    <w:rsid w:val="00F17B13"/>
    <w:rsid w:val="00F8679A"/>
    <w:rsid w:val="00F90AF8"/>
    <w:rsid w:val="00FA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7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7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7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7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27</Words>
  <Characters>813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</dc:creator>
  <cp:lastModifiedBy>Sevilla, Hernando Jr.</cp:lastModifiedBy>
  <cp:revision>5</cp:revision>
  <cp:lastPrinted>2016-06-19T17:30:00Z</cp:lastPrinted>
  <dcterms:created xsi:type="dcterms:W3CDTF">2017-05-01T15:26:00Z</dcterms:created>
  <dcterms:modified xsi:type="dcterms:W3CDTF">2018-04-10T12:36:00Z</dcterms:modified>
</cp:coreProperties>
</file>